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593" w:rsidRPr="000F2B36" w:rsidRDefault="00F84A6E" w:rsidP="00383FE5">
      <w:pPr>
        <w:jc w:val="left"/>
        <w:rPr>
          <w:rFonts w:ascii="Times New Roman" w:hAnsi="Times New Roman" w:cs="Times New Roman"/>
          <w:color w:val="131313"/>
          <w:kern w:val="0"/>
          <w:szCs w:val="21"/>
        </w:rPr>
      </w:pPr>
      <w:r>
        <w:rPr>
          <w:rFonts w:ascii="Times New Roman" w:hAnsi="Times New Roman" w:cs="Times New Roman"/>
          <w:color w:val="131313"/>
          <w:kern w:val="0"/>
          <w:szCs w:val="21"/>
        </w:rPr>
        <w:t>Sup</w:t>
      </w:r>
      <w:r w:rsidR="00383FE5">
        <w:rPr>
          <w:rFonts w:ascii="Times New Roman" w:hAnsi="Times New Roman" w:cs="Times New Roman"/>
          <w:color w:val="131313"/>
          <w:kern w:val="0"/>
          <w:szCs w:val="21"/>
        </w:rPr>
        <w:t xml:space="preserve">plementary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Table </w:t>
      </w:r>
      <w:r w:rsidR="00383FE5">
        <w:rPr>
          <w:rFonts w:ascii="Times New Roman" w:hAnsi="Times New Roman" w:cs="Times New Roman"/>
          <w:color w:val="131313"/>
          <w:kern w:val="0"/>
          <w:szCs w:val="21"/>
        </w:rPr>
        <w:t>3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 </w:t>
      </w:r>
      <w:bookmarkStart w:id="0" w:name="_GoBack"/>
      <w:bookmarkEnd w:id="0"/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Comparation of genotype distributions of </w:t>
      </w:r>
      <w:r w:rsidR="00F36E53" w:rsidRPr="000F2B36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three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NTR1 gene polymorphisms between </w:t>
      </w:r>
      <w:r w:rsidR="00297DE3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male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>high-</w:t>
      </w:r>
      <w:r w:rsidR="00EC06BB" w:rsidRPr="000F2B36">
        <w:rPr>
          <w:rFonts w:ascii="Times New Roman" w:hAnsi="Times New Roman" w:cs="Times New Roman"/>
          <w:color w:val="131313"/>
          <w:kern w:val="0"/>
          <w:szCs w:val="21"/>
        </w:rPr>
        <w:t xml:space="preserve"> </w:t>
      </w:r>
      <w:r w:rsidR="00DD10D0" w:rsidRPr="000F2B36">
        <w:rPr>
          <w:rFonts w:ascii="Times New Roman" w:hAnsi="Times New Roman" w:cs="Times New Roman"/>
          <w:color w:val="131313"/>
          <w:kern w:val="0"/>
          <w:szCs w:val="21"/>
        </w:rPr>
        <w:t>and low-score subgroups</w:t>
      </w:r>
      <w:r w:rsidR="00036990">
        <w:rPr>
          <w:rFonts w:ascii="Times New Roman" w:hAnsi="Times New Roman" w:cs="Times New Roman" w:hint="eastAsia"/>
          <w:color w:val="131313"/>
          <w:kern w:val="0"/>
          <w:szCs w:val="21"/>
        </w:rPr>
        <w:t xml:space="preserve"> for three defense mechanis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3"/>
        <w:gridCol w:w="1095"/>
        <w:gridCol w:w="934"/>
        <w:gridCol w:w="722"/>
        <w:gridCol w:w="1020"/>
        <w:gridCol w:w="1058"/>
        <w:gridCol w:w="722"/>
        <w:gridCol w:w="934"/>
        <w:gridCol w:w="934"/>
      </w:tblGrid>
      <w:tr w:rsidR="0006129A" w:rsidRPr="000F2B36" w:rsidTr="00D366BC">
        <w:tc>
          <w:tcPr>
            <w:tcW w:w="1103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9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 xml:space="preserve">Immature defense </w:t>
            </w: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3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Intermediate defense</w:t>
            </w: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3" w:type="dxa"/>
            <w:gridSpan w:val="2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Mature defense</w:t>
            </w:r>
          </w:p>
        </w:tc>
      </w:tr>
      <w:tr w:rsidR="0006129A" w:rsidRPr="000F2B36" w:rsidTr="00D366BC">
        <w:tc>
          <w:tcPr>
            <w:tcW w:w="1103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79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High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7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Low</w:t>
            </w:r>
          </w:p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0F2B36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0F2B3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rs6090453</w:t>
            </w: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 w:val="restart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CC</w:t>
            </w:r>
          </w:p>
        </w:tc>
        <w:tc>
          <w:tcPr>
            <w:tcW w:w="1122" w:type="dxa"/>
          </w:tcPr>
          <w:p w:rsidR="006722A7" w:rsidRPr="000F2B36" w:rsidRDefault="001C0065" w:rsidP="00C01B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6.1)</w:t>
            </w:r>
          </w:p>
        </w:tc>
        <w:tc>
          <w:tcPr>
            <w:tcW w:w="837" w:type="dxa"/>
          </w:tcPr>
          <w:p w:rsidR="006722A7" w:rsidRPr="000F2B36" w:rsidRDefault="001C0065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10.9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3.1)</w:t>
            </w:r>
          </w:p>
        </w:tc>
        <w:tc>
          <w:tcPr>
            <w:tcW w:w="1079" w:type="dxa"/>
          </w:tcPr>
          <w:p w:rsidR="006722A7" w:rsidRPr="000F2B36" w:rsidRDefault="001C0065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13.0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9.1)</w:t>
            </w:r>
          </w:p>
        </w:tc>
        <w:tc>
          <w:tcPr>
            <w:tcW w:w="837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9.9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CG</w:t>
            </w:r>
          </w:p>
        </w:tc>
        <w:tc>
          <w:tcPr>
            <w:tcW w:w="1122" w:type="dxa"/>
          </w:tcPr>
          <w:p w:rsidR="006722A7" w:rsidRPr="000F2B36" w:rsidRDefault="001C0065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(53.1)</w:t>
            </w:r>
          </w:p>
        </w:tc>
        <w:tc>
          <w:tcPr>
            <w:tcW w:w="837" w:type="dxa"/>
          </w:tcPr>
          <w:p w:rsidR="006722A7" w:rsidRPr="000F2B36" w:rsidRDefault="001C0065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(44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(50.8)</w:t>
            </w:r>
          </w:p>
        </w:tc>
        <w:tc>
          <w:tcPr>
            <w:tcW w:w="1079" w:type="dxa"/>
          </w:tcPr>
          <w:p w:rsidR="006722A7" w:rsidRPr="000F2B36" w:rsidRDefault="001C0065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44.3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54.5)</w:t>
            </w:r>
          </w:p>
        </w:tc>
        <w:tc>
          <w:tcPr>
            <w:tcW w:w="837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43.3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C0065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40.8)</w:t>
            </w:r>
          </w:p>
        </w:tc>
        <w:tc>
          <w:tcPr>
            <w:tcW w:w="837" w:type="dxa"/>
          </w:tcPr>
          <w:p w:rsidR="006722A7" w:rsidRPr="000F2B36" w:rsidRDefault="001C0065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(44.9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B86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(46.2)</w:t>
            </w:r>
          </w:p>
        </w:tc>
        <w:tc>
          <w:tcPr>
            <w:tcW w:w="1079" w:type="dxa"/>
          </w:tcPr>
          <w:p w:rsidR="006722A7" w:rsidRPr="000F2B36" w:rsidRDefault="001C0065" w:rsidP="00061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42.7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36.4)</w:t>
            </w:r>
          </w:p>
        </w:tc>
        <w:tc>
          <w:tcPr>
            <w:tcW w:w="837" w:type="dxa"/>
          </w:tcPr>
          <w:p w:rsidR="006722A7" w:rsidRPr="000F2B36" w:rsidRDefault="001C0065" w:rsidP="00C643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46.8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8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02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97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5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0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  <w:bookmarkStart w:id="1" w:name="OLE_LINK7"/>
            <w:r w:rsidRPr="000F2B36">
              <w:rPr>
                <w:rFonts w:ascii="Times New Roman" w:hAnsi="Times New Roman" w:cs="Times New Roman"/>
                <w:szCs w:val="21"/>
              </w:rPr>
              <w:t>6011914</w:t>
            </w:r>
            <w:bookmarkEnd w:id="1"/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C0065" w:rsidP="00A81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6.9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(50.3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49.2)</w:t>
            </w:r>
          </w:p>
        </w:tc>
        <w:tc>
          <w:tcPr>
            <w:tcW w:w="1079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49.6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8C57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(41.8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52.5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CG</w:t>
            </w:r>
          </w:p>
        </w:tc>
        <w:tc>
          <w:tcPr>
            <w:tcW w:w="1122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49.0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(42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49.2)</w:t>
            </w:r>
          </w:p>
        </w:tc>
        <w:tc>
          <w:tcPr>
            <w:tcW w:w="1079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41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49.1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41.8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kern w:val="0"/>
                <w:szCs w:val="21"/>
              </w:rPr>
              <w:t>CC</w:t>
            </w:r>
          </w:p>
        </w:tc>
        <w:tc>
          <w:tcPr>
            <w:tcW w:w="1122" w:type="dxa"/>
          </w:tcPr>
          <w:p w:rsidR="006722A7" w:rsidRPr="000F2B36" w:rsidRDefault="001C0065" w:rsidP="00A81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4.1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(</w:t>
            </w:r>
            <w:r w:rsidR="00EE142C">
              <w:rPr>
                <w:rFonts w:ascii="Times New Roman" w:hAnsi="Times New Roman" w:cs="Times New Roman" w:hint="eastAsia"/>
                <w:szCs w:val="21"/>
              </w:rPr>
              <w:t>7.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1.5)</w:t>
            </w:r>
          </w:p>
        </w:tc>
        <w:tc>
          <w:tcPr>
            <w:tcW w:w="1079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BD3F04">
              <w:rPr>
                <w:rFonts w:ascii="Times New Roman" w:hAnsi="Times New Roman" w:cs="Times New Roman" w:hint="eastAsia"/>
                <w:szCs w:val="21"/>
              </w:rPr>
              <w:t>(9.2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9.1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5.7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15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42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79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3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4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rs2427422</w:t>
            </w:r>
          </w:p>
        </w:tc>
        <w:tc>
          <w:tcPr>
            <w:tcW w:w="1122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GG</w:t>
            </w:r>
          </w:p>
        </w:tc>
        <w:tc>
          <w:tcPr>
            <w:tcW w:w="1122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(53.1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EE142C">
              <w:rPr>
                <w:rFonts w:ascii="Times New Roman" w:hAnsi="Times New Roman" w:cs="Times New Roman" w:hint="eastAsia"/>
                <w:szCs w:val="21"/>
              </w:rPr>
              <w:t>(52.4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53.8)</w:t>
            </w:r>
          </w:p>
        </w:tc>
        <w:tc>
          <w:tcPr>
            <w:tcW w:w="1079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EF3155">
              <w:rPr>
                <w:rFonts w:ascii="Times New Roman" w:hAnsi="Times New Roman" w:cs="Times New Roman" w:hint="eastAsia"/>
                <w:szCs w:val="21"/>
              </w:rPr>
              <w:t>(51.9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(47.3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54.6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122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44.9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EE142C">
              <w:rPr>
                <w:rFonts w:ascii="Times New Roman" w:hAnsi="Times New Roman" w:cs="Times New Roman" w:hint="eastAsia"/>
                <w:szCs w:val="21"/>
              </w:rPr>
              <w:t>(42.9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44.6)</w:t>
            </w:r>
          </w:p>
        </w:tc>
        <w:tc>
          <w:tcPr>
            <w:tcW w:w="1079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="00EF3155">
              <w:rPr>
                <w:rFonts w:ascii="Times New Roman" w:hAnsi="Times New Roman" w:cs="Times New Roman" w:hint="eastAsia"/>
                <w:szCs w:val="21"/>
              </w:rPr>
              <w:t>(42.7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50.9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40.4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szCs w:val="21"/>
              </w:rPr>
              <w:t>AA</w:t>
            </w:r>
          </w:p>
        </w:tc>
        <w:tc>
          <w:tcPr>
            <w:tcW w:w="1122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2.0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E142C">
              <w:rPr>
                <w:rFonts w:ascii="Times New Roman" w:hAnsi="Times New Roman" w:cs="Times New Roman" w:hint="eastAsia"/>
                <w:szCs w:val="21"/>
              </w:rPr>
              <w:t>(4.8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1.5)</w:t>
            </w:r>
          </w:p>
        </w:tc>
        <w:tc>
          <w:tcPr>
            <w:tcW w:w="1079" w:type="dxa"/>
          </w:tcPr>
          <w:p w:rsidR="006722A7" w:rsidRPr="000F2B36" w:rsidRDefault="001C0065" w:rsidP="008C3E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F3155">
              <w:rPr>
                <w:rFonts w:ascii="Times New Roman" w:hAnsi="Times New Roman" w:cs="Times New Roman" w:hint="eastAsia"/>
                <w:szCs w:val="21"/>
              </w:rPr>
              <w:t>(5.3)</w:t>
            </w: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1.8)</w:t>
            </w:r>
          </w:p>
        </w:tc>
        <w:tc>
          <w:tcPr>
            <w:tcW w:w="837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63D60">
              <w:rPr>
                <w:rFonts w:ascii="Times New Roman" w:hAnsi="Times New Roman" w:cs="Times New Roman" w:hint="eastAsia"/>
                <w:szCs w:val="21"/>
              </w:rPr>
              <w:t>(5.0)</w:t>
            </w: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F2B36">
              <w:rPr>
                <w:rFonts w:ascii="Times New Roman" w:hAnsi="Times New Roman" w:cs="Times New Roman"/>
                <w:szCs w:val="21"/>
              </w:rPr>
              <w:t>χ</w:t>
            </w:r>
            <w:r w:rsidRPr="000F2B3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5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07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8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29A" w:rsidRPr="000F2B36" w:rsidTr="00D366BC">
        <w:tc>
          <w:tcPr>
            <w:tcW w:w="1103" w:type="dxa"/>
          </w:tcPr>
          <w:p w:rsidR="006722A7" w:rsidRPr="000F2B36" w:rsidRDefault="006722A7" w:rsidP="000F0D1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F2B36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122" w:type="dxa"/>
          </w:tcPr>
          <w:p w:rsidR="006722A7" w:rsidRPr="000F2B36" w:rsidRDefault="00D8487D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</w:tcPr>
          <w:p w:rsidR="006722A7" w:rsidRPr="000F2B36" w:rsidRDefault="001C0065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8</w:t>
            </w:r>
          </w:p>
        </w:tc>
        <w:tc>
          <w:tcPr>
            <w:tcW w:w="1079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Merge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6" w:type="dxa"/>
          </w:tcPr>
          <w:p w:rsidR="006722A7" w:rsidRPr="000F2B36" w:rsidRDefault="007532CB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6</w:t>
            </w:r>
          </w:p>
        </w:tc>
        <w:tc>
          <w:tcPr>
            <w:tcW w:w="837" w:type="dxa"/>
          </w:tcPr>
          <w:p w:rsidR="006722A7" w:rsidRPr="000F2B36" w:rsidRDefault="006722A7" w:rsidP="00DD10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B3593" w:rsidRPr="000F2B36" w:rsidRDefault="005B3593" w:rsidP="00DD10D0">
      <w:pPr>
        <w:jc w:val="center"/>
        <w:rPr>
          <w:szCs w:val="21"/>
        </w:rPr>
      </w:pPr>
    </w:p>
    <w:sectPr w:rsidR="005B3593" w:rsidRPr="000F2B36" w:rsidSect="00ED5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C39" w:rsidRDefault="00401C39" w:rsidP="00422C9F">
      <w:r>
        <w:separator/>
      </w:r>
    </w:p>
  </w:endnote>
  <w:endnote w:type="continuationSeparator" w:id="0">
    <w:p w:rsidR="00401C39" w:rsidRDefault="00401C39" w:rsidP="00422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C39" w:rsidRDefault="00401C39" w:rsidP="00422C9F">
      <w:r>
        <w:separator/>
      </w:r>
    </w:p>
  </w:footnote>
  <w:footnote w:type="continuationSeparator" w:id="0">
    <w:p w:rsidR="00401C39" w:rsidRDefault="00401C39" w:rsidP="00422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10D0"/>
    <w:rsid w:val="00022CED"/>
    <w:rsid w:val="00036990"/>
    <w:rsid w:val="000531E2"/>
    <w:rsid w:val="0006129A"/>
    <w:rsid w:val="000F2B36"/>
    <w:rsid w:val="001C0065"/>
    <w:rsid w:val="00237742"/>
    <w:rsid w:val="00297DE3"/>
    <w:rsid w:val="002D74CC"/>
    <w:rsid w:val="00383FE5"/>
    <w:rsid w:val="003D1337"/>
    <w:rsid w:val="00401C39"/>
    <w:rsid w:val="00420906"/>
    <w:rsid w:val="00422C9F"/>
    <w:rsid w:val="00456EF1"/>
    <w:rsid w:val="00477349"/>
    <w:rsid w:val="00590C5B"/>
    <w:rsid w:val="005B3593"/>
    <w:rsid w:val="005F4DC0"/>
    <w:rsid w:val="00612949"/>
    <w:rsid w:val="0063716E"/>
    <w:rsid w:val="00643DC5"/>
    <w:rsid w:val="006722A7"/>
    <w:rsid w:val="006E1B62"/>
    <w:rsid w:val="007532CB"/>
    <w:rsid w:val="007C268D"/>
    <w:rsid w:val="007E318B"/>
    <w:rsid w:val="008C3E7A"/>
    <w:rsid w:val="008C57F4"/>
    <w:rsid w:val="0095612D"/>
    <w:rsid w:val="00A63D60"/>
    <w:rsid w:val="00A814AE"/>
    <w:rsid w:val="00A81E98"/>
    <w:rsid w:val="00BD3F04"/>
    <w:rsid w:val="00BF4B14"/>
    <w:rsid w:val="00C01BD9"/>
    <w:rsid w:val="00CA3618"/>
    <w:rsid w:val="00D366BC"/>
    <w:rsid w:val="00D47681"/>
    <w:rsid w:val="00D63BBB"/>
    <w:rsid w:val="00D8487D"/>
    <w:rsid w:val="00DD10D0"/>
    <w:rsid w:val="00E566CC"/>
    <w:rsid w:val="00E741BC"/>
    <w:rsid w:val="00EC06BB"/>
    <w:rsid w:val="00ED5B61"/>
    <w:rsid w:val="00EE142C"/>
    <w:rsid w:val="00EE7125"/>
    <w:rsid w:val="00EF3155"/>
    <w:rsid w:val="00F226B3"/>
    <w:rsid w:val="00F36E53"/>
    <w:rsid w:val="00F84A6E"/>
    <w:rsid w:val="00FC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25FCA"/>
  <w15:docId w15:val="{96DF2580-577C-4126-856E-0506FC01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59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22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2C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2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2C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1</Words>
  <Characters>861</Characters>
  <Application>Microsoft Office Word</Application>
  <DocSecurity>0</DocSecurity>
  <Lines>7</Lines>
  <Paragraphs>2</Paragraphs>
  <ScaleCrop>false</ScaleCrop>
  <Company>MS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1</cp:lastModifiedBy>
  <cp:revision>13</cp:revision>
  <dcterms:created xsi:type="dcterms:W3CDTF">2019-05-21T13:49:00Z</dcterms:created>
  <dcterms:modified xsi:type="dcterms:W3CDTF">2021-09-18T03:30:00Z</dcterms:modified>
</cp:coreProperties>
</file>